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65A35" w14:textId="126EED4C" w:rsidR="00337089" w:rsidRPr="002E52EA" w:rsidRDefault="003A2D29" w:rsidP="002E52EA">
      <w:pPr>
        <w:pStyle w:val="Title"/>
        <w:rPr>
          <w:rFonts w:ascii="Times New Roman" w:hAnsi="Times New Roman" w:cs="Times New Roman"/>
          <w:sz w:val="28"/>
          <w:szCs w:val="28"/>
        </w:rPr>
      </w:pPr>
      <w:bookmarkStart w:id="0" w:name="_Hlk55273392"/>
      <w:r>
        <w:rPr>
          <w:rFonts w:ascii="Times New Roman" w:hAnsi="Times New Roman" w:cs="Times New Roman"/>
          <w:sz w:val="28"/>
          <w:szCs w:val="28"/>
        </w:rPr>
        <w:t xml:space="preserve">S3 </w:t>
      </w:r>
      <w:r w:rsidR="00337089" w:rsidRPr="002E52EA">
        <w:rPr>
          <w:rFonts w:ascii="Times New Roman" w:hAnsi="Times New Roman" w:cs="Times New Roman"/>
          <w:sz w:val="28"/>
          <w:szCs w:val="28"/>
        </w:rPr>
        <w:t>Table</w:t>
      </w:r>
      <w:r>
        <w:rPr>
          <w:rFonts w:ascii="Times New Roman" w:hAnsi="Times New Roman" w:cs="Times New Roman"/>
          <w:sz w:val="28"/>
          <w:szCs w:val="28"/>
        </w:rPr>
        <w:t>.</w:t>
      </w:r>
      <w:r w:rsidR="00337089" w:rsidRPr="002E52EA">
        <w:rPr>
          <w:rFonts w:ascii="Times New Roman" w:hAnsi="Times New Roman" w:cs="Times New Roman"/>
          <w:sz w:val="28"/>
          <w:szCs w:val="28"/>
        </w:rPr>
        <w:t xml:space="preserve"> </w:t>
      </w:r>
      <w:bookmarkEnd w:id="0"/>
      <w:r w:rsidR="00FE1E4A" w:rsidRPr="002E52EA">
        <w:rPr>
          <w:rFonts w:ascii="Times New Roman" w:hAnsi="Times New Roman" w:cs="Times New Roman"/>
          <w:sz w:val="28"/>
          <w:szCs w:val="28"/>
        </w:rPr>
        <w:t>Quality control of 16S rRNA sequencing</w:t>
      </w:r>
      <w:r w:rsidR="00FD7CFC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9"/>
        <w:gridCol w:w="1691"/>
        <w:gridCol w:w="1691"/>
        <w:gridCol w:w="1689"/>
        <w:gridCol w:w="1686"/>
      </w:tblGrid>
      <w:tr w:rsidR="00E96416" w:rsidRPr="002E52EA" w14:paraId="79A7945F" w14:textId="3E4CD559" w:rsidTr="00E96416">
        <w:trPr>
          <w:trHeight w:val="300"/>
        </w:trPr>
        <w:tc>
          <w:tcPr>
            <w:tcW w:w="93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2A947A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F1631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w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311AB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steurized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9ABFB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TS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4A1966B" w14:textId="11993762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value</w:t>
            </w:r>
          </w:p>
        </w:tc>
      </w:tr>
      <w:tr w:rsidR="00E96416" w:rsidRPr="002E52EA" w14:paraId="54F8809E" w14:textId="66144D9A" w:rsidTr="00E96416">
        <w:trPr>
          <w:trHeight w:val="285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F8B3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ean tag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ABFE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679 ± 54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F542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718 ± 16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B17B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417 ± 48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33F1F8C5" w14:textId="7C536C07" w:rsidR="00E96416" w:rsidRPr="002E52EA" w:rsidRDefault="00C858EB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418</w:t>
            </w:r>
          </w:p>
        </w:tc>
      </w:tr>
      <w:tr w:rsidR="00E96416" w:rsidRPr="002E52EA" w14:paraId="54EDDF29" w14:textId="64E15FA7" w:rsidTr="00E96416">
        <w:trPr>
          <w:trHeight w:val="285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0B6F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lid tag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7998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191 ± 42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6EA6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218 ± 30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9325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012 ± 468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351F6B73" w14:textId="4E003DDD" w:rsidR="00E96416" w:rsidRPr="002E52EA" w:rsidRDefault="00C858EB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299</w:t>
            </w:r>
          </w:p>
        </w:tc>
      </w:tr>
      <w:tr w:rsidR="00E96416" w:rsidRPr="002E52EA" w14:paraId="0520D016" w14:textId="1169F631" w:rsidTr="00E96416">
        <w:trPr>
          <w:trHeight w:val="285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173D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lid Length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55D9" w14:textId="029DA85B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4 ± 1.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6C1B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7 ± 0.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0E78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6 ± 1.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2916805B" w14:textId="0081DDBD" w:rsidR="00E96416" w:rsidRPr="002E52EA" w:rsidRDefault="00C858EB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332</w:t>
            </w:r>
          </w:p>
        </w:tc>
      </w:tr>
      <w:tr w:rsidR="00E96416" w:rsidRPr="002E52EA" w14:paraId="446009EA" w14:textId="5F46F2A1" w:rsidTr="00E96416">
        <w:trPr>
          <w:trHeight w:val="300"/>
        </w:trPr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BA233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UT counts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A5FEF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6 ± 30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F32C2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8 ± 5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B1BA3" w14:textId="77777777" w:rsidR="00E96416" w:rsidRPr="002E52EA" w:rsidRDefault="00E96416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3 ± 20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D706F2" w14:textId="355C05D3" w:rsidR="00E96416" w:rsidRPr="002E52EA" w:rsidRDefault="00C858EB" w:rsidP="002E52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34</w:t>
            </w:r>
          </w:p>
        </w:tc>
      </w:tr>
    </w:tbl>
    <w:p w14:paraId="73C64ACB" w14:textId="77777777" w:rsidR="002E52EA" w:rsidRPr="002E52EA" w:rsidRDefault="002E52EA" w:rsidP="002E52EA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2E52EA" w:rsidRPr="002E52EA" w:rsidSect="002E5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1F2C3" w14:textId="77777777" w:rsidR="00A90ADB" w:rsidRDefault="00A90ADB" w:rsidP="00337089">
      <w:r>
        <w:separator/>
      </w:r>
    </w:p>
  </w:endnote>
  <w:endnote w:type="continuationSeparator" w:id="0">
    <w:p w14:paraId="0C9CAB20" w14:textId="77777777" w:rsidR="00A90ADB" w:rsidRDefault="00A90ADB" w:rsidP="00337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4A988" w14:textId="77777777" w:rsidR="00A90ADB" w:rsidRDefault="00A90ADB" w:rsidP="00337089">
      <w:r>
        <w:separator/>
      </w:r>
    </w:p>
  </w:footnote>
  <w:footnote w:type="continuationSeparator" w:id="0">
    <w:p w14:paraId="38F57849" w14:textId="77777777" w:rsidR="00A90ADB" w:rsidRDefault="00A90ADB" w:rsidP="00337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D51"/>
    <w:rsid w:val="000C4003"/>
    <w:rsid w:val="001B6D51"/>
    <w:rsid w:val="00297A4A"/>
    <w:rsid w:val="002E52EA"/>
    <w:rsid w:val="00337089"/>
    <w:rsid w:val="003A2D29"/>
    <w:rsid w:val="00491D6B"/>
    <w:rsid w:val="008848D7"/>
    <w:rsid w:val="00A535BD"/>
    <w:rsid w:val="00A90ADB"/>
    <w:rsid w:val="00C858EB"/>
    <w:rsid w:val="00D166D8"/>
    <w:rsid w:val="00E96416"/>
    <w:rsid w:val="00FD7CFC"/>
    <w:rsid w:val="00FE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20A45"/>
  <w15:docId w15:val="{0F03DAF8-8E21-445D-8306-F0CAF6630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0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70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7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7089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E52E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E52EA"/>
    <w:rPr>
      <w:rFonts w:asciiTheme="majorHAnsi" w:eastAsia="SimSun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3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旋</dc:creator>
  <cp:keywords/>
  <dc:description/>
  <cp:lastModifiedBy>chn off28</cp:lastModifiedBy>
  <cp:revision>5</cp:revision>
  <dcterms:created xsi:type="dcterms:W3CDTF">2021-12-17T02:43:00Z</dcterms:created>
  <dcterms:modified xsi:type="dcterms:W3CDTF">2021-12-29T03:16:00Z</dcterms:modified>
</cp:coreProperties>
</file>